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556DB" w14:textId="77777777" w:rsidR="005E6171" w:rsidRPr="00EE4E1A" w:rsidRDefault="005E6171" w:rsidP="005E6171">
      <w:pPr>
        <w:spacing w:after="0" w:line="360" w:lineRule="auto"/>
        <w:ind w:left="-5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  <w:u w:val="single" w:color="000000"/>
        </w:rPr>
        <w:t>Data Tables for Figure S5:</w:t>
      </w: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2FF1F2B1" w14:textId="77777777" w:rsidR="005E6171" w:rsidRPr="00EE4E1A" w:rsidRDefault="005E6171" w:rsidP="005E6171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6FF82FB0" w14:textId="77777777" w:rsidR="005E6171" w:rsidRPr="00EE4E1A" w:rsidRDefault="005E6171" w:rsidP="005E6171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p-values for pairwise two sample t-test for Figure S5B (Myosin Intensity) </w:t>
      </w:r>
    </w:p>
    <w:p w14:paraId="1F4A6668" w14:textId="77777777" w:rsidR="005E6171" w:rsidRPr="00EE4E1A" w:rsidRDefault="005E6171" w:rsidP="005E6171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7733" w:type="dxa"/>
        <w:tblInd w:w="6" w:type="dxa"/>
        <w:tblCellMar>
          <w:top w:w="41" w:type="dxa"/>
          <w:right w:w="58" w:type="dxa"/>
        </w:tblCellMar>
        <w:tblLook w:val="04A0" w:firstRow="1" w:lastRow="0" w:firstColumn="1" w:lastColumn="0" w:noHBand="0" w:noVBand="1"/>
      </w:tblPr>
      <w:tblGrid>
        <w:gridCol w:w="2244"/>
        <w:gridCol w:w="1710"/>
        <w:gridCol w:w="1382"/>
        <w:gridCol w:w="598"/>
        <w:gridCol w:w="1799"/>
      </w:tblGrid>
      <w:tr w:rsidR="005E6171" w:rsidRPr="00EE4E1A" w14:paraId="39CC7A5E" w14:textId="77777777" w:rsidTr="00D362E6">
        <w:trPr>
          <w:trHeight w:val="524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753D0" w14:textId="77777777" w:rsidR="005E6171" w:rsidRPr="00EE4E1A" w:rsidRDefault="005E6171" w:rsidP="00D362E6">
            <w:pPr>
              <w:spacing w:after="0" w:line="360" w:lineRule="auto"/>
              <w:ind w:left="10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Timepoint </w:t>
            </w:r>
          </w:p>
          <w:p w14:paraId="3F671699" w14:textId="77777777" w:rsidR="005E6171" w:rsidRPr="00EE4E1A" w:rsidRDefault="005E6171" w:rsidP="00D362E6">
            <w:pPr>
              <w:spacing w:after="0" w:line="360" w:lineRule="auto"/>
              <w:ind w:left="10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0DAC2B9" w14:textId="77777777" w:rsidR="005E6171" w:rsidRPr="00EE4E1A" w:rsidRDefault="005E6171" w:rsidP="00D362E6">
            <w:pPr>
              <w:spacing w:after="0" w:line="360" w:lineRule="auto"/>
              <w:ind w:left="10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first 30 seconds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136D1691" w14:textId="77777777" w:rsidR="005E6171" w:rsidRPr="00EE4E1A" w:rsidRDefault="005E6171" w:rsidP="00D362E6">
            <w:pPr>
              <w:spacing w:after="0" w:line="360" w:lineRule="auto"/>
              <w:ind w:left="10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middle 30 seconds </w:t>
            </w: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5B0766C1" w14:textId="77777777" w:rsidR="005E6171" w:rsidRPr="00EE4E1A" w:rsidRDefault="005E6171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45FDEF27" w14:textId="77777777" w:rsidR="005E6171" w:rsidRPr="00EE4E1A" w:rsidRDefault="005E6171" w:rsidP="00D362E6">
            <w:pPr>
              <w:spacing w:after="0" w:line="360" w:lineRule="auto"/>
              <w:ind w:left="10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last 30 seconds </w:t>
            </w:r>
          </w:p>
        </w:tc>
      </w:tr>
      <w:tr w:rsidR="005E6171" w:rsidRPr="00EE4E1A" w14:paraId="6CB15FB5" w14:textId="77777777" w:rsidTr="00D362E6">
        <w:trPr>
          <w:trHeight w:val="331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47F41C3" w14:textId="77777777" w:rsidR="005E6171" w:rsidRPr="00EE4E1A" w:rsidRDefault="005E6171" w:rsidP="00D362E6">
            <w:pPr>
              <w:spacing w:after="0" w:line="360" w:lineRule="auto"/>
              <w:ind w:left="10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first 30 second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0AB8F8" w14:textId="77777777" w:rsidR="005E6171" w:rsidRPr="00EE4E1A" w:rsidRDefault="005E6171" w:rsidP="00D362E6">
            <w:pPr>
              <w:spacing w:after="0" w:line="360" w:lineRule="auto"/>
              <w:ind w:left="0" w:right="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66E7EC" w14:textId="77777777" w:rsidR="005E6171" w:rsidRPr="00EE4E1A" w:rsidRDefault="005E6171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DC1CCE" w14:textId="77777777" w:rsidR="005E6171" w:rsidRPr="00EE4E1A" w:rsidRDefault="005E6171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9DD08" w14:textId="77777777" w:rsidR="005E6171" w:rsidRPr="00EE4E1A" w:rsidRDefault="005E6171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5E6171" w:rsidRPr="00EE4E1A" w14:paraId="1ABF9404" w14:textId="77777777" w:rsidTr="00D362E6">
        <w:trPr>
          <w:trHeight w:val="329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6BB1A0DB" w14:textId="77777777" w:rsidR="005E6171" w:rsidRPr="00EE4E1A" w:rsidRDefault="005E6171" w:rsidP="00D362E6">
            <w:pPr>
              <w:spacing w:after="0" w:line="360" w:lineRule="auto"/>
              <w:ind w:left="10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middle 30 second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74E660" w14:textId="77777777" w:rsidR="005E6171" w:rsidRPr="00EE4E1A" w:rsidRDefault="005E6171" w:rsidP="00D362E6">
            <w:pPr>
              <w:spacing w:after="0" w:line="360" w:lineRule="auto"/>
              <w:ind w:left="0" w:right="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B6AB3E" w14:textId="77777777" w:rsidR="005E6171" w:rsidRPr="00EE4E1A" w:rsidRDefault="005E6171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D45679" w14:textId="77777777" w:rsidR="005E6171" w:rsidRPr="00EE4E1A" w:rsidRDefault="005E6171" w:rsidP="00D362E6">
            <w:pPr>
              <w:spacing w:after="0" w:line="360" w:lineRule="auto"/>
              <w:ind w:left="0" w:righ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6177B" w14:textId="77777777" w:rsidR="005E6171" w:rsidRPr="00EE4E1A" w:rsidRDefault="005E6171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5E6171" w:rsidRPr="00EE4E1A" w14:paraId="343D806F" w14:textId="77777777" w:rsidTr="00D362E6">
        <w:trPr>
          <w:trHeight w:val="330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29E181F" w14:textId="77777777" w:rsidR="005E6171" w:rsidRPr="00EE4E1A" w:rsidRDefault="005E6171" w:rsidP="00D362E6">
            <w:pPr>
              <w:spacing w:after="0" w:line="360" w:lineRule="auto"/>
              <w:ind w:left="10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last 30 second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03FB8" w14:textId="77777777" w:rsidR="005E6171" w:rsidRPr="00EE4E1A" w:rsidRDefault="005E6171" w:rsidP="00D362E6">
            <w:pPr>
              <w:spacing w:after="0" w:line="360" w:lineRule="auto"/>
              <w:ind w:left="0" w:right="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869433E" w14:textId="77777777" w:rsidR="005E6171" w:rsidRPr="00EE4E1A" w:rsidRDefault="005E6171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4593B6" w14:textId="77777777" w:rsidR="005E6171" w:rsidRPr="00EE4E1A" w:rsidRDefault="005E6171" w:rsidP="00D362E6">
            <w:pPr>
              <w:spacing w:after="0" w:line="360" w:lineRule="auto"/>
              <w:ind w:left="0" w:righ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0A66C" w14:textId="77777777" w:rsidR="005E6171" w:rsidRPr="00EE4E1A" w:rsidRDefault="005E6171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3674FE43" w14:textId="77777777" w:rsidR="005E6171" w:rsidRPr="00EE4E1A" w:rsidRDefault="005E6171" w:rsidP="005E6171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2BE7E06F" w14:textId="73C25EC3" w:rsidR="00C1378E" w:rsidRPr="005E6171" w:rsidRDefault="00C1378E" w:rsidP="005E6171"/>
    <w:sectPr w:rsidR="00C1378E" w:rsidRPr="005E6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5C"/>
    <w:rsid w:val="00590192"/>
    <w:rsid w:val="005E6171"/>
    <w:rsid w:val="0073741F"/>
    <w:rsid w:val="007E3BB6"/>
    <w:rsid w:val="009E41E3"/>
    <w:rsid w:val="00B0785C"/>
    <w:rsid w:val="00C1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7B8B1"/>
  <w15:chartTrackingRefBased/>
  <w15:docId w15:val="{E8D55F2F-9381-495F-8C24-B71C3AF81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85C"/>
    <w:pPr>
      <w:spacing w:after="3" w:line="364" w:lineRule="auto"/>
      <w:ind w:left="18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85C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85C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85C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85C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85C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85C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85C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85C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85C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85C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85C"/>
    <w:pPr>
      <w:numPr>
        <w:ilvl w:val="1"/>
      </w:numPr>
      <w:spacing w:after="160" w:line="278" w:lineRule="auto"/>
      <w:ind w:left="18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85C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85C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B07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85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rsid w:val="00B0785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Loerke</dc:creator>
  <cp:keywords/>
  <dc:description/>
  <cp:lastModifiedBy>Samantha Wolner</cp:lastModifiedBy>
  <cp:revision>3</cp:revision>
  <dcterms:created xsi:type="dcterms:W3CDTF">2024-10-21T15:23:00Z</dcterms:created>
  <dcterms:modified xsi:type="dcterms:W3CDTF">2025-01-09T14:03:00Z</dcterms:modified>
</cp:coreProperties>
</file>